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6AF0" w14:textId="77777777" w:rsidR="00516DBB" w:rsidRPr="00516DBB" w:rsidRDefault="00D358D4" w:rsidP="00516DBB">
      <w:pPr>
        <w:pStyle w:val="Heading1"/>
        <w:spacing w:before="0" w:line="480" w:lineRule="auto"/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</w:pPr>
      <w:r w:rsidRPr="00516DBB"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>Supp</w:t>
      </w:r>
      <w:r w:rsidR="00516DBB" w:rsidRPr="00516DBB">
        <w:rPr>
          <w:rFonts w:asciiTheme="minorHAnsi" w:hAnsiTheme="minorHAnsi" w:cstheme="minorHAnsi"/>
          <w:b/>
          <w:bCs/>
          <w:color w:val="000000" w:themeColor="text1"/>
          <w:sz w:val="36"/>
          <w:szCs w:val="36"/>
        </w:rPr>
        <w:t>orting information</w:t>
      </w:r>
    </w:p>
    <w:p w14:paraId="7CE7C602" w14:textId="3F36B1ED" w:rsidR="00EF26DE" w:rsidRPr="00516DBB" w:rsidRDefault="00516DBB" w:rsidP="00516DBB">
      <w:pPr>
        <w:pStyle w:val="Heading2"/>
        <w:spacing w:before="0" w:line="480" w:lineRule="auto"/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</w:pPr>
      <w:r w:rsidRPr="00516DBB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S</w:t>
      </w:r>
      <w:r w:rsidR="00907A4C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2</w:t>
      </w:r>
      <w:r w:rsidRPr="00516DBB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 File.</w:t>
      </w:r>
      <w:r w:rsidR="00D358D4" w:rsidRPr="00516DBB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 </w:t>
      </w:r>
      <w:r w:rsidR="00EF26DE" w:rsidRPr="00516DBB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>MIDO COVID Questionnaire</w:t>
      </w:r>
      <w:r w:rsidR="00FB4CC0" w:rsidRPr="00516DBB">
        <w:rPr>
          <w:rFonts w:asciiTheme="minorHAnsi" w:hAnsiTheme="minorHAnsi" w:cstheme="minorHAnsi"/>
          <w:b/>
          <w:bCs/>
          <w:color w:val="000000" w:themeColor="text1"/>
          <w:sz w:val="32"/>
          <w:szCs w:val="32"/>
        </w:rPr>
        <w:t xml:space="preserve"> (translated from Spanish)</w:t>
      </w:r>
    </w:p>
    <w:p w14:paraId="0D8D26AD" w14:textId="444A994C" w:rsidR="007E02B5" w:rsidRPr="00711DBA" w:rsidRDefault="007E02B5" w:rsidP="00EF26DE">
      <w:pPr>
        <w:spacing w:after="120"/>
        <w:rPr>
          <w:b/>
          <w:bCs/>
        </w:rPr>
      </w:pPr>
      <w:r w:rsidRPr="00711DBA">
        <w:rPr>
          <w:b/>
          <w:bCs/>
        </w:rPr>
        <w:t xml:space="preserve">1. Personal </w:t>
      </w:r>
      <w:r w:rsidR="00711DBA">
        <w:rPr>
          <w:b/>
          <w:bCs/>
        </w:rPr>
        <w:t>information</w:t>
      </w:r>
      <w:r w:rsidRPr="00711DBA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E02B5" w14:paraId="7177C678" w14:textId="77777777" w:rsidTr="00B2596D">
        <w:tc>
          <w:tcPr>
            <w:tcW w:w="9350" w:type="dxa"/>
            <w:gridSpan w:val="4"/>
          </w:tcPr>
          <w:p w14:paraId="3F491357" w14:textId="7F06B981" w:rsidR="007E02B5" w:rsidRDefault="007E02B5">
            <w:r>
              <w:t>MONITOR ID:</w:t>
            </w:r>
          </w:p>
        </w:tc>
      </w:tr>
      <w:tr w:rsidR="007E02B5" w14:paraId="738A8EB4" w14:textId="77777777" w:rsidTr="005443AF">
        <w:tc>
          <w:tcPr>
            <w:tcW w:w="9350" w:type="dxa"/>
            <w:gridSpan w:val="4"/>
          </w:tcPr>
          <w:p w14:paraId="3BCE471A" w14:textId="5E879FF1" w:rsidR="007E02B5" w:rsidRDefault="007E02B5">
            <w:r>
              <w:t>Full name:</w:t>
            </w:r>
          </w:p>
        </w:tc>
      </w:tr>
      <w:tr w:rsidR="007E02B5" w14:paraId="4BA75258" w14:textId="77777777" w:rsidTr="007E02B5">
        <w:tc>
          <w:tcPr>
            <w:tcW w:w="2337" w:type="dxa"/>
          </w:tcPr>
          <w:p w14:paraId="25917C90" w14:textId="319FB4AD" w:rsidR="007E02B5" w:rsidRDefault="007E02B5">
            <w:r>
              <w:t>Date of birth:</w:t>
            </w:r>
          </w:p>
        </w:tc>
        <w:tc>
          <w:tcPr>
            <w:tcW w:w="2337" w:type="dxa"/>
          </w:tcPr>
          <w:p w14:paraId="59646CD0" w14:textId="00CAD851" w:rsidR="007E02B5" w:rsidRDefault="007E02B5">
            <w:r>
              <w:t>Place of birth (state)</w:t>
            </w:r>
          </w:p>
        </w:tc>
        <w:tc>
          <w:tcPr>
            <w:tcW w:w="2338" w:type="dxa"/>
          </w:tcPr>
          <w:p w14:paraId="3F4C81DE" w14:textId="77777777" w:rsidR="007E02B5" w:rsidRDefault="007E02B5">
            <w:r>
              <w:t>Sex:</w:t>
            </w:r>
          </w:p>
          <w:p w14:paraId="7CAF52DB" w14:textId="2925750E" w:rsidR="007E02B5" w:rsidRDefault="007E02B5">
            <w:r>
              <w:t xml:space="preserve">M    </w:t>
            </w:r>
            <w:r w:rsidR="0087316C">
              <w:t xml:space="preserve">        </w:t>
            </w:r>
            <w:r>
              <w:t xml:space="preserve"> F</w:t>
            </w:r>
          </w:p>
        </w:tc>
        <w:tc>
          <w:tcPr>
            <w:tcW w:w="2338" w:type="dxa"/>
          </w:tcPr>
          <w:p w14:paraId="23010E04" w14:textId="7AE30738" w:rsidR="007E02B5" w:rsidRDefault="007E02B5">
            <w:r>
              <w:t>Pregnant:</w:t>
            </w:r>
          </w:p>
          <w:p w14:paraId="6D0A9FF4" w14:textId="13FD595B" w:rsidR="007E02B5" w:rsidRDefault="007E02B5">
            <w:r>
              <w:t>Y</w:t>
            </w:r>
            <w:r w:rsidR="0087316C">
              <w:t>es</w:t>
            </w:r>
            <w:r>
              <w:t xml:space="preserve"> </w:t>
            </w:r>
            <w:r w:rsidR="0087316C">
              <w:t xml:space="preserve">      </w:t>
            </w:r>
            <w:r>
              <w:t xml:space="preserve">    N</w:t>
            </w:r>
            <w:r w:rsidR="0087316C">
              <w:t>o</w:t>
            </w:r>
          </w:p>
        </w:tc>
      </w:tr>
      <w:tr w:rsidR="007E02B5" w14:paraId="58DA84F0" w14:textId="77777777" w:rsidTr="00963738">
        <w:tc>
          <w:tcPr>
            <w:tcW w:w="2337" w:type="dxa"/>
          </w:tcPr>
          <w:p w14:paraId="6D0ED9CD" w14:textId="2337E02C" w:rsidR="007E02B5" w:rsidRDefault="007E02B5">
            <w:r>
              <w:t>Residence (state):</w:t>
            </w:r>
          </w:p>
        </w:tc>
        <w:tc>
          <w:tcPr>
            <w:tcW w:w="2337" w:type="dxa"/>
          </w:tcPr>
          <w:p w14:paraId="6DC67386" w14:textId="77777777" w:rsidR="007E02B5" w:rsidRDefault="007E02B5"/>
        </w:tc>
        <w:tc>
          <w:tcPr>
            <w:tcW w:w="4676" w:type="dxa"/>
            <w:gridSpan w:val="2"/>
          </w:tcPr>
          <w:p w14:paraId="5C6CE6AE" w14:textId="6FD11831" w:rsidR="007E02B5" w:rsidRDefault="007E02B5">
            <w:r>
              <w:t>Mobile tel</w:t>
            </w:r>
            <w:r w:rsidR="0087316C">
              <w:t>ephone</w:t>
            </w:r>
            <w:r>
              <w:t>:</w:t>
            </w:r>
          </w:p>
        </w:tc>
      </w:tr>
      <w:tr w:rsidR="007E02B5" w14:paraId="568DEBC4" w14:textId="77777777" w:rsidTr="00BD70C4">
        <w:tc>
          <w:tcPr>
            <w:tcW w:w="9350" w:type="dxa"/>
            <w:gridSpan w:val="4"/>
          </w:tcPr>
          <w:p w14:paraId="1D440C05" w14:textId="7D72F965" w:rsidR="007E02B5" w:rsidRDefault="007E02B5">
            <w:r>
              <w:t>Email</w:t>
            </w:r>
            <w:r w:rsidR="0087316C">
              <w:t xml:space="preserve"> address:</w:t>
            </w:r>
          </w:p>
        </w:tc>
      </w:tr>
    </w:tbl>
    <w:p w14:paraId="19EDA918" w14:textId="3588080F" w:rsidR="007E02B5" w:rsidRDefault="007E02B5" w:rsidP="00EF26DE">
      <w:pPr>
        <w:spacing w:after="80"/>
      </w:pPr>
    </w:p>
    <w:p w14:paraId="3EAA0AE1" w14:textId="0295B8C2" w:rsidR="007E02B5" w:rsidRPr="00711DBA" w:rsidRDefault="007E02B5" w:rsidP="00EF26DE">
      <w:pPr>
        <w:spacing w:after="80"/>
        <w:rPr>
          <w:b/>
          <w:bCs/>
        </w:rPr>
      </w:pPr>
      <w:r w:rsidRPr="00711DBA">
        <w:rPr>
          <w:b/>
          <w:bCs/>
        </w:rPr>
        <w:t>2.</w:t>
      </w:r>
      <w:r w:rsidR="001E194B" w:rsidRPr="00711DBA">
        <w:rPr>
          <w:b/>
          <w:bCs/>
        </w:rPr>
        <w:t xml:space="preserve"> Risk factor questionnai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5490"/>
        <w:gridCol w:w="1710"/>
        <w:gridCol w:w="1615"/>
      </w:tblGrid>
      <w:tr w:rsidR="001E194B" w14:paraId="3B21AB25" w14:textId="77777777" w:rsidTr="007974D2">
        <w:tc>
          <w:tcPr>
            <w:tcW w:w="535" w:type="dxa"/>
          </w:tcPr>
          <w:p w14:paraId="7C7F0F2C" w14:textId="6DF5ECC9" w:rsidR="001E194B" w:rsidRDefault="001E194B">
            <w:r>
              <w:t>#</w:t>
            </w:r>
          </w:p>
        </w:tc>
        <w:tc>
          <w:tcPr>
            <w:tcW w:w="8815" w:type="dxa"/>
            <w:gridSpan w:val="3"/>
          </w:tcPr>
          <w:p w14:paraId="4662108C" w14:textId="7EFE9FDC" w:rsidR="001E194B" w:rsidRDefault="001E194B">
            <w:r>
              <w:t>Answer the following questions:</w:t>
            </w:r>
          </w:p>
        </w:tc>
      </w:tr>
      <w:tr w:rsidR="001E194B" w14:paraId="07795CAD" w14:textId="77777777" w:rsidTr="00C95660">
        <w:tc>
          <w:tcPr>
            <w:tcW w:w="535" w:type="dxa"/>
          </w:tcPr>
          <w:p w14:paraId="15AF6D94" w14:textId="0E89BDDA" w:rsidR="001E194B" w:rsidRDefault="001E194B">
            <w:r>
              <w:t>1</w:t>
            </w:r>
          </w:p>
        </w:tc>
        <w:tc>
          <w:tcPr>
            <w:tcW w:w="5490" w:type="dxa"/>
          </w:tcPr>
          <w:p w14:paraId="060B9705" w14:textId="5E7C89CD" w:rsidR="001E194B" w:rsidRDefault="001E194B">
            <w:r>
              <w:t>Has your doctor told you that you have diabetes?</w:t>
            </w:r>
          </w:p>
        </w:tc>
        <w:tc>
          <w:tcPr>
            <w:tcW w:w="1710" w:type="dxa"/>
          </w:tcPr>
          <w:p w14:paraId="05AD3C8A" w14:textId="5EFCA9BE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61F82391" w14:textId="2C64D960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774DA7C8" w14:textId="77777777" w:rsidTr="00C95660">
        <w:tc>
          <w:tcPr>
            <w:tcW w:w="535" w:type="dxa"/>
          </w:tcPr>
          <w:p w14:paraId="55E51B02" w14:textId="55451E26" w:rsidR="001E194B" w:rsidRDefault="001E194B">
            <w:r>
              <w:t>2</w:t>
            </w:r>
          </w:p>
        </w:tc>
        <w:tc>
          <w:tcPr>
            <w:tcW w:w="5490" w:type="dxa"/>
          </w:tcPr>
          <w:p w14:paraId="514A047A" w14:textId="344CBE34" w:rsidR="001E194B" w:rsidRDefault="001E194B">
            <w:r>
              <w:t>Has your doctor told you that you have hypertension?</w:t>
            </w:r>
          </w:p>
        </w:tc>
        <w:tc>
          <w:tcPr>
            <w:tcW w:w="1710" w:type="dxa"/>
          </w:tcPr>
          <w:p w14:paraId="1F9A939D" w14:textId="52738913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081DB8F8" w14:textId="35937441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4842188D" w14:textId="77777777" w:rsidTr="00C95660">
        <w:tc>
          <w:tcPr>
            <w:tcW w:w="535" w:type="dxa"/>
          </w:tcPr>
          <w:p w14:paraId="792A8B81" w14:textId="57A27C5B" w:rsidR="001E194B" w:rsidRDefault="001E194B">
            <w:r>
              <w:t>3</w:t>
            </w:r>
          </w:p>
        </w:tc>
        <w:tc>
          <w:tcPr>
            <w:tcW w:w="5490" w:type="dxa"/>
          </w:tcPr>
          <w:p w14:paraId="7036CAC6" w14:textId="1E5FEE67" w:rsidR="001E194B" w:rsidRDefault="001E194B">
            <w:r>
              <w:t>Have you had elevated glucose levels recently?</w:t>
            </w:r>
          </w:p>
        </w:tc>
        <w:tc>
          <w:tcPr>
            <w:tcW w:w="1710" w:type="dxa"/>
          </w:tcPr>
          <w:p w14:paraId="010DF1F7" w14:textId="355E71C0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0F0830BA" w14:textId="74DFB036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409CC460" w14:textId="77777777" w:rsidTr="00C95660">
        <w:tc>
          <w:tcPr>
            <w:tcW w:w="535" w:type="dxa"/>
          </w:tcPr>
          <w:p w14:paraId="2AB4BB6B" w14:textId="0F89A61F" w:rsidR="001E194B" w:rsidRDefault="001E194B">
            <w:r>
              <w:t>4</w:t>
            </w:r>
          </w:p>
        </w:tc>
        <w:tc>
          <w:tcPr>
            <w:tcW w:w="5490" w:type="dxa"/>
          </w:tcPr>
          <w:p w14:paraId="7286C019" w14:textId="4F27B9EC" w:rsidR="001E194B" w:rsidRDefault="001E194B">
            <w:r>
              <w:t>Have you had a heart attack or a stroke?</w:t>
            </w:r>
          </w:p>
        </w:tc>
        <w:tc>
          <w:tcPr>
            <w:tcW w:w="1710" w:type="dxa"/>
          </w:tcPr>
          <w:p w14:paraId="3684832E" w14:textId="033E900C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14A95E8B" w14:textId="4477F636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45DA05B3" w14:textId="77777777" w:rsidTr="00C95660">
        <w:tc>
          <w:tcPr>
            <w:tcW w:w="535" w:type="dxa"/>
          </w:tcPr>
          <w:p w14:paraId="59267476" w14:textId="2EB6BECA" w:rsidR="001E194B" w:rsidRDefault="001E194B">
            <w:r>
              <w:t>5</w:t>
            </w:r>
          </w:p>
        </w:tc>
        <w:tc>
          <w:tcPr>
            <w:tcW w:w="5490" w:type="dxa"/>
          </w:tcPr>
          <w:p w14:paraId="334EA7B0" w14:textId="5DE525E4" w:rsidR="001E194B" w:rsidRDefault="001E194B">
            <w:r>
              <w:t>Do/did either of your parents have diabetes mellitus?</w:t>
            </w:r>
          </w:p>
        </w:tc>
        <w:tc>
          <w:tcPr>
            <w:tcW w:w="1710" w:type="dxa"/>
          </w:tcPr>
          <w:p w14:paraId="6B83D617" w14:textId="1228BFCE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3BB91150" w14:textId="492D535A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3AA77B9E" w14:textId="77777777" w:rsidTr="00C95660">
        <w:tc>
          <w:tcPr>
            <w:tcW w:w="535" w:type="dxa"/>
          </w:tcPr>
          <w:p w14:paraId="5819837C" w14:textId="33C228D2" w:rsidR="001E194B" w:rsidRDefault="001E194B">
            <w:r>
              <w:t>6</w:t>
            </w:r>
          </w:p>
        </w:tc>
        <w:tc>
          <w:tcPr>
            <w:tcW w:w="5490" w:type="dxa"/>
          </w:tcPr>
          <w:p w14:paraId="65D6159E" w14:textId="55C90CEF" w:rsidR="001E194B" w:rsidRDefault="001E194B">
            <w:r>
              <w:t>Do/did any of your siblings have diabetes mellitus?</w:t>
            </w:r>
          </w:p>
        </w:tc>
        <w:tc>
          <w:tcPr>
            <w:tcW w:w="1710" w:type="dxa"/>
          </w:tcPr>
          <w:p w14:paraId="61084BFA" w14:textId="4052F218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1657A025" w14:textId="6AE38673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13BB81E2" w14:textId="77777777" w:rsidTr="00C95660">
        <w:tc>
          <w:tcPr>
            <w:tcW w:w="535" w:type="dxa"/>
          </w:tcPr>
          <w:p w14:paraId="463E1D83" w14:textId="3AA4C72C" w:rsidR="001E194B" w:rsidRDefault="001E194B">
            <w:r>
              <w:t>7</w:t>
            </w:r>
          </w:p>
        </w:tc>
        <w:tc>
          <w:tcPr>
            <w:tcW w:w="5490" w:type="dxa"/>
          </w:tcPr>
          <w:p w14:paraId="57FEFE82" w14:textId="7E3DE1A5" w:rsidR="001E194B" w:rsidRDefault="001E194B">
            <w:r>
              <w:t>Do you smoke or have you smoked in the past 12 months?</w:t>
            </w:r>
          </w:p>
        </w:tc>
        <w:tc>
          <w:tcPr>
            <w:tcW w:w="1710" w:type="dxa"/>
          </w:tcPr>
          <w:p w14:paraId="6C76ABD9" w14:textId="491E4C4C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1FAB8FE2" w14:textId="35A9D30D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5988F976" w14:textId="77777777" w:rsidTr="00C95660">
        <w:tc>
          <w:tcPr>
            <w:tcW w:w="535" w:type="dxa"/>
          </w:tcPr>
          <w:p w14:paraId="1B727819" w14:textId="5E79B661" w:rsidR="001E194B" w:rsidRDefault="001E194B">
            <w:r>
              <w:t>8</w:t>
            </w:r>
          </w:p>
        </w:tc>
        <w:tc>
          <w:tcPr>
            <w:tcW w:w="5490" w:type="dxa"/>
          </w:tcPr>
          <w:p w14:paraId="11760504" w14:textId="2F469F49" w:rsidR="001E194B" w:rsidRDefault="001E194B">
            <w:r>
              <w:t>Do you get little or no exercise?</w:t>
            </w:r>
          </w:p>
        </w:tc>
        <w:tc>
          <w:tcPr>
            <w:tcW w:w="1710" w:type="dxa"/>
          </w:tcPr>
          <w:p w14:paraId="77AB2B30" w14:textId="2A61E7B0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7CA4CE3D" w14:textId="4F127B81" w:rsidR="001E194B" w:rsidRDefault="001E194B" w:rsidP="00C95660">
            <w:pPr>
              <w:jc w:val="center"/>
            </w:pPr>
            <w:r>
              <w:t>No</w:t>
            </w:r>
          </w:p>
        </w:tc>
      </w:tr>
      <w:tr w:rsidR="001E194B" w14:paraId="1FA09161" w14:textId="77777777" w:rsidTr="00C95660">
        <w:tc>
          <w:tcPr>
            <w:tcW w:w="535" w:type="dxa"/>
          </w:tcPr>
          <w:p w14:paraId="76D71515" w14:textId="7E568771" w:rsidR="001E194B" w:rsidRDefault="001E194B">
            <w:r>
              <w:t>9</w:t>
            </w:r>
          </w:p>
        </w:tc>
        <w:tc>
          <w:tcPr>
            <w:tcW w:w="5490" w:type="dxa"/>
          </w:tcPr>
          <w:p w14:paraId="3450B214" w14:textId="096D929E" w:rsidR="001E194B" w:rsidRDefault="001E194B">
            <w:r>
              <w:t>Do you regularly sleep for at least 6 continuous hours?</w:t>
            </w:r>
          </w:p>
        </w:tc>
        <w:tc>
          <w:tcPr>
            <w:tcW w:w="1710" w:type="dxa"/>
          </w:tcPr>
          <w:p w14:paraId="16CC6F07" w14:textId="090209E2" w:rsidR="001E194B" w:rsidRDefault="001E194B" w:rsidP="00C95660">
            <w:pPr>
              <w:jc w:val="center"/>
            </w:pPr>
            <w:r>
              <w:t>Yes</w:t>
            </w:r>
          </w:p>
        </w:tc>
        <w:tc>
          <w:tcPr>
            <w:tcW w:w="1615" w:type="dxa"/>
          </w:tcPr>
          <w:p w14:paraId="3BCC1724" w14:textId="1318DF47" w:rsidR="001E194B" w:rsidRDefault="001E194B" w:rsidP="00C95660">
            <w:pPr>
              <w:jc w:val="center"/>
            </w:pPr>
            <w:r>
              <w:t>No</w:t>
            </w:r>
          </w:p>
        </w:tc>
      </w:tr>
    </w:tbl>
    <w:p w14:paraId="76644DE8" w14:textId="749AB210" w:rsidR="001E194B" w:rsidRDefault="001E194B" w:rsidP="00EF26DE">
      <w:pPr>
        <w:spacing w:after="80"/>
      </w:pPr>
    </w:p>
    <w:p w14:paraId="6DAE188E" w14:textId="71EE2192" w:rsidR="008522EC" w:rsidRPr="00711DBA" w:rsidRDefault="008522EC" w:rsidP="00EF26DE">
      <w:pPr>
        <w:spacing w:after="80"/>
        <w:rPr>
          <w:b/>
          <w:bCs/>
        </w:rPr>
      </w:pPr>
      <w:r w:rsidRPr="00711DBA">
        <w:rPr>
          <w:b/>
          <w:bCs/>
        </w:rPr>
        <w:t>3. Basic measure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522EC" w14:paraId="5FF060A8" w14:textId="77777777" w:rsidTr="008522EC">
        <w:tc>
          <w:tcPr>
            <w:tcW w:w="9350" w:type="dxa"/>
          </w:tcPr>
          <w:p w14:paraId="483A562A" w14:textId="717A95FB" w:rsidR="008522EC" w:rsidRDefault="00711DBA">
            <w:r>
              <w:t>Weight: ________________ Height: ________________ Waist: ________________</w:t>
            </w:r>
          </w:p>
          <w:p w14:paraId="754668AD" w14:textId="77777777" w:rsidR="00711DBA" w:rsidRDefault="00711DBA" w:rsidP="00EF26DE">
            <w:pPr>
              <w:rPr>
                <w:b/>
                <w:bCs/>
              </w:rPr>
            </w:pPr>
          </w:p>
          <w:p w14:paraId="2DE7A5EA" w14:textId="0730C6C7" w:rsidR="00711DBA" w:rsidRPr="00711DBA" w:rsidRDefault="00711DBA" w:rsidP="00EF26DE">
            <w:pPr>
              <w:rPr>
                <w:b/>
                <w:bCs/>
              </w:rPr>
            </w:pPr>
            <w:r w:rsidRPr="00711DBA">
              <w:rPr>
                <w:b/>
                <w:bCs/>
              </w:rPr>
              <w:t>Blood pressure measurement:</w:t>
            </w:r>
          </w:p>
          <w:p w14:paraId="21F53F1B" w14:textId="292AB161" w:rsidR="00711DBA" w:rsidRDefault="00711DBA" w:rsidP="00EF26DE">
            <w:r>
              <w:t>1</w:t>
            </w:r>
            <w:r w:rsidRPr="00711DBA">
              <w:rPr>
                <w:vertAlign w:val="superscript"/>
              </w:rPr>
              <w:t>st</w:t>
            </w:r>
            <w:r>
              <w:t xml:space="preserve"> Measurement: ________________ 2</w:t>
            </w:r>
            <w:r w:rsidRPr="00711DBA">
              <w:rPr>
                <w:vertAlign w:val="superscript"/>
              </w:rPr>
              <w:t>nd</w:t>
            </w:r>
            <w:r>
              <w:t xml:space="preserve"> Measurement: ________________</w:t>
            </w:r>
          </w:p>
          <w:p w14:paraId="65E3ABE1" w14:textId="6A45C82D" w:rsidR="00711DBA" w:rsidRDefault="00711DBA" w:rsidP="00EF26DE">
            <w:pPr>
              <w:rPr>
                <w:u w:val="single"/>
              </w:rPr>
            </w:pPr>
          </w:p>
          <w:p w14:paraId="121D66B4" w14:textId="718E3976" w:rsidR="00711DBA" w:rsidRPr="00711DBA" w:rsidRDefault="00711DBA" w:rsidP="00EF26DE">
            <w:pPr>
              <w:rPr>
                <w:b/>
                <w:bCs/>
              </w:rPr>
            </w:pPr>
            <w:r w:rsidRPr="00711DBA">
              <w:rPr>
                <w:b/>
                <w:bCs/>
              </w:rPr>
              <w:t>Capillary glucose measurement:</w:t>
            </w:r>
          </w:p>
          <w:p w14:paraId="57E84D8F" w14:textId="77777777" w:rsidR="00711DBA" w:rsidRDefault="00711DBA" w:rsidP="00EF26DE">
            <w:pPr>
              <w:tabs>
                <w:tab w:val="left" w:pos="6111"/>
              </w:tabs>
              <w:rPr>
                <w:rFonts w:ascii="Calibri" w:hAnsi="Calibri" w:cs="Calibri"/>
              </w:rPr>
            </w:pPr>
            <w:r>
              <w:t xml:space="preserve">Fasting:  </w:t>
            </w:r>
            <w:r>
              <w:rPr>
                <w:rFonts w:cstheme="minorHAnsi"/>
              </w:rPr>
              <w:t>⃝                Casual</w:t>
            </w:r>
            <w:r>
              <w:rPr>
                <w:rFonts w:ascii="Calibri" w:hAnsi="Calibri" w:cs="Calibri"/>
              </w:rPr>
              <w:t xml:space="preserve"> ⃝                Result:_____________</w:t>
            </w:r>
          </w:p>
          <w:p w14:paraId="5761D9E1" w14:textId="609F3CB1" w:rsidR="00711DBA" w:rsidRPr="00711DBA" w:rsidRDefault="00711DBA" w:rsidP="00711DBA">
            <w:pPr>
              <w:tabs>
                <w:tab w:val="left" w:pos="6111"/>
              </w:tabs>
            </w:pPr>
          </w:p>
        </w:tc>
      </w:tr>
    </w:tbl>
    <w:p w14:paraId="578AE3B6" w14:textId="7422653C" w:rsidR="008522EC" w:rsidRDefault="008522EC" w:rsidP="00EF26DE">
      <w:pPr>
        <w:spacing w:after="80"/>
      </w:pPr>
    </w:p>
    <w:p w14:paraId="6692A807" w14:textId="37F9AA44" w:rsidR="00711DBA" w:rsidRPr="00067554" w:rsidRDefault="00711DBA" w:rsidP="00EF26DE">
      <w:pPr>
        <w:spacing w:after="80"/>
        <w:rPr>
          <w:b/>
          <w:bCs/>
        </w:rPr>
      </w:pPr>
      <w:r w:rsidRPr="00067554">
        <w:rPr>
          <w:b/>
          <w:bCs/>
        </w:rPr>
        <w:t>4. COVID-19 questionnai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11DBA" w14:paraId="1E63F55E" w14:textId="77777777" w:rsidTr="00711DBA">
        <w:tc>
          <w:tcPr>
            <w:tcW w:w="9350" w:type="dxa"/>
          </w:tcPr>
          <w:p w14:paraId="3C864FFE" w14:textId="65DA5D4B" w:rsidR="00711DBA" w:rsidRDefault="00711DBA">
            <w:pPr>
              <w:rPr>
                <w:rFonts w:cstheme="minorHAnsi"/>
              </w:rPr>
            </w:pPr>
            <w:r w:rsidRPr="00067554">
              <w:rPr>
                <w:b/>
                <w:bCs/>
              </w:rPr>
              <w:t>Have you been diagnosed with COVID-19?</w:t>
            </w:r>
            <w:r>
              <w:t xml:space="preserve">                           Yes:  </w:t>
            </w:r>
            <w:r>
              <w:rPr>
                <w:rFonts w:cstheme="minorHAnsi"/>
              </w:rPr>
              <w:t>⃝</w:t>
            </w:r>
            <w:r>
              <w:t xml:space="preserve">           No:  </w:t>
            </w:r>
            <w:r>
              <w:rPr>
                <w:rFonts w:cstheme="minorHAnsi"/>
              </w:rPr>
              <w:t>⃝</w:t>
            </w:r>
          </w:p>
          <w:p w14:paraId="053A05B4" w14:textId="77777777" w:rsidR="00C95660" w:rsidRDefault="00C95660"/>
          <w:p w14:paraId="1D7BBAC9" w14:textId="00E62BAB" w:rsidR="00711DBA" w:rsidRDefault="00711DBA">
            <w:r>
              <w:t>Temperature</w:t>
            </w:r>
            <w:r w:rsidR="00F420D5">
              <w:t>: __________________ Oxygen saturation: _________________</w:t>
            </w:r>
            <w:r w:rsidR="00915D82">
              <w:t>_</w:t>
            </w:r>
          </w:p>
          <w:p w14:paraId="07336144" w14:textId="77777777" w:rsidR="00C95660" w:rsidRDefault="00C95660"/>
          <w:p w14:paraId="634ADA36" w14:textId="1DF97CBF" w:rsidR="00F420D5" w:rsidRDefault="00F420D5">
            <w:pPr>
              <w:rPr>
                <w:rFonts w:cstheme="minorHAnsi"/>
              </w:rPr>
            </w:pPr>
            <w:r>
              <w:t xml:space="preserve">Was a serological test performed? Yes:  </w:t>
            </w:r>
            <w:r>
              <w:rPr>
                <w:rFonts w:cstheme="minorHAnsi"/>
              </w:rPr>
              <w:t>⃝</w:t>
            </w:r>
            <w:r>
              <w:t xml:space="preserve">           No:  </w:t>
            </w:r>
            <w:r>
              <w:rPr>
                <w:rFonts w:cstheme="minorHAnsi"/>
              </w:rPr>
              <w:t>⃝</w:t>
            </w:r>
          </w:p>
          <w:p w14:paraId="4AE36DE5" w14:textId="77777777" w:rsidR="00C95660" w:rsidRDefault="00C95660">
            <w:pPr>
              <w:rPr>
                <w:rFonts w:cstheme="minorHAnsi"/>
              </w:rPr>
            </w:pPr>
          </w:p>
          <w:p w14:paraId="1584B030" w14:textId="592711D1" w:rsidR="00F420D5" w:rsidRDefault="00915D82">
            <w:pPr>
              <w:rPr>
                <w:rFonts w:cstheme="minorHAnsi"/>
              </w:rPr>
            </w:pPr>
            <w:r>
              <w:rPr>
                <w:rFonts w:cstheme="minorHAnsi"/>
              </w:rPr>
              <w:t>Type of test: ___________________ Date of test: ________________________</w:t>
            </w:r>
          </w:p>
          <w:p w14:paraId="02AA97EF" w14:textId="77777777" w:rsidR="00C95660" w:rsidRDefault="00C95660">
            <w:pPr>
              <w:rPr>
                <w:rFonts w:cstheme="minorHAnsi"/>
              </w:rPr>
            </w:pPr>
          </w:p>
          <w:p w14:paraId="5A9973FF" w14:textId="11FBC469" w:rsidR="00915D82" w:rsidRDefault="00915D82">
            <w:pPr>
              <w:rPr>
                <w:rFonts w:cstheme="minorHAnsi"/>
              </w:rPr>
            </w:pPr>
            <w:r>
              <w:rPr>
                <w:rFonts w:cstheme="minorHAnsi"/>
              </w:rPr>
              <w:t>Test result: ⃝ Invalid/inconclusive           ⃝ IgM+/IgG−          ⃝ IgM−/IgG+</w:t>
            </w:r>
          </w:p>
          <w:p w14:paraId="6E6B11BE" w14:textId="77777777" w:rsidR="0087316C" w:rsidRDefault="00067554" w:rsidP="00EF26DE">
            <w:pPr>
              <w:rPr>
                <w:rFonts w:cstheme="minorHAnsi"/>
              </w:rPr>
            </w:pPr>
            <w:r>
              <w:t xml:space="preserve">                     </w:t>
            </w:r>
            <w:r>
              <w:rPr>
                <w:rFonts w:ascii="Calibri" w:hAnsi="Calibri" w:cs="Calibri"/>
              </w:rPr>
              <w:t>⃝</w:t>
            </w:r>
            <w:r>
              <w:t xml:space="preserve"> IgM−/IgG−                           </w:t>
            </w:r>
            <w:r>
              <w:rPr>
                <w:rFonts w:cstheme="minorHAnsi"/>
              </w:rPr>
              <w:t>⃝ IgM+/IgG+</w:t>
            </w:r>
          </w:p>
          <w:p w14:paraId="5A55888A" w14:textId="13EC61A7" w:rsidR="00EF26DE" w:rsidRDefault="00EF26DE" w:rsidP="00EF26DE"/>
        </w:tc>
      </w:tr>
    </w:tbl>
    <w:p w14:paraId="0005BB63" w14:textId="77777777" w:rsidR="00711DBA" w:rsidRDefault="00711DBA" w:rsidP="00EF26DE"/>
    <w:sectPr w:rsidR="00711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NDUxtjAytTAzNDRX0lEKTi0uzszPAykwrAUAy52KNCwAAAA="/>
  </w:docVars>
  <w:rsids>
    <w:rsidRoot w:val="007E02B5"/>
    <w:rsid w:val="00067554"/>
    <w:rsid w:val="000C3B65"/>
    <w:rsid w:val="001E194B"/>
    <w:rsid w:val="001F6063"/>
    <w:rsid w:val="00312B1F"/>
    <w:rsid w:val="00516DBB"/>
    <w:rsid w:val="005731D5"/>
    <w:rsid w:val="00711DBA"/>
    <w:rsid w:val="007E02B5"/>
    <w:rsid w:val="008522EC"/>
    <w:rsid w:val="0087316C"/>
    <w:rsid w:val="00907A4C"/>
    <w:rsid w:val="00915D82"/>
    <w:rsid w:val="00BC7987"/>
    <w:rsid w:val="00C95660"/>
    <w:rsid w:val="00D358D4"/>
    <w:rsid w:val="00EF26DE"/>
    <w:rsid w:val="00F420D5"/>
    <w:rsid w:val="00FB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14F9E"/>
  <w15:chartTrackingRefBased/>
  <w15:docId w15:val="{EB6FC4BC-F6C9-4C7F-B7AC-1B412F280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D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D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2B5"/>
    <w:pPr>
      <w:ind w:left="720"/>
      <w:contextualSpacing/>
    </w:pPr>
  </w:style>
  <w:style w:type="table" w:styleId="TableGrid">
    <w:name w:val="Table Grid"/>
    <w:basedOn w:val="TableNormal"/>
    <w:uiPriority w:val="39"/>
    <w:rsid w:val="007E0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3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16C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87316C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16D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6D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Mary Richardson</cp:lastModifiedBy>
  <cp:revision>4</cp:revision>
  <dcterms:created xsi:type="dcterms:W3CDTF">2021-02-15T20:44:00Z</dcterms:created>
  <dcterms:modified xsi:type="dcterms:W3CDTF">2022-01-11T02:38:00Z</dcterms:modified>
</cp:coreProperties>
</file>